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49D515" w14:textId="03163A78" w:rsidR="00052A72" w:rsidRDefault="00052A72" w:rsidP="003C128E">
      <w:pPr>
        <w:jc w:val="center"/>
        <w:rPr>
          <w:u w:val="single"/>
          <w:lang w:val="en-US"/>
        </w:rPr>
      </w:pPr>
      <w:r w:rsidRPr="003C128E">
        <w:rPr>
          <w:u w:val="single"/>
          <w:lang w:val="en-US"/>
        </w:rPr>
        <w:t>Burnout and spiritual health interview Guide</w:t>
      </w:r>
    </w:p>
    <w:p w14:paraId="06CDC844" w14:textId="3AB2D574" w:rsidR="003C128E" w:rsidRDefault="003C128E" w:rsidP="003C128E">
      <w:pPr>
        <w:jc w:val="center"/>
        <w:rPr>
          <w:u w:val="single"/>
          <w:lang w:val="en-US"/>
        </w:rPr>
      </w:pPr>
    </w:p>
    <w:p w14:paraId="79B38EAA" w14:textId="5EC39067" w:rsidR="003C128E" w:rsidRPr="003C128E" w:rsidRDefault="003C128E" w:rsidP="003C128E">
      <w:pPr>
        <w:rPr>
          <w:lang w:val="en-US"/>
        </w:rPr>
      </w:pPr>
      <w:r>
        <w:rPr>
          <w:lang w:val="en-US"/>
        </w:rPr>
        <w:t>One hour</w:t>
      </w:r>
    </w:p>
    <w:p w14:paraId="64E78CC7" w14:textId="4D8E3A9B" w:rsidR="00052A72" w:rsidRDefault="00052A72">
      <w:pPr>
        <w:rPr>
          <w:lang w:val="en-US"/>
        </w:rPr>
      </w:pPr>
      <w:r>
        <w:rPr>
          <w:lang w:val="en-US"/>
        </w:rPr>
        <w:t>Purpose and introduction-</w:t>
      </w:r>
    </w:p>
    <w:p w14:paraId="646B2FBD" w14:textId="422075F9" w:rsidR="00052A72" w:rsidRDefault="00052A72">
      <w:pPr>
        <w:rPr>
          <w:lang w:val="en-US"/>
        </w:rPr>
      </w:pPr>
      <w:r>
        <w:rPr>
          <w:lang w:val="en-US"/>
        </w:rPr>
        <w:t>Checking consent, time, space, withdrawal if needed. Introduction of self, participant, and topic.</w:t>
      </w:r>
    </w:p>
    <w:p w14:paraId="0FEC96E8" w14:textId="171358A8" w:rsidR="00052A72" w:rsidRDefault="004F6710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3CE624" wp14:editId="4CCCC546">
                <wp:simplePos x="0" y="0"/>
                <wp:positionH relativeFrom="column">
                  <wp:posOffset>5248275</wp:posOffset>
                </wp:positionH>
                <wp:positionV relativeFrom="paragraph">
                  <wp:posOffset>219710</wp:posOffset>
                </wp:positionV>
                <wp:extent cx="0" cy="1504950"/>
                <wp:effectExtent l="76200" t="38100" r="57150" b="1905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5049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8AF20B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413.25pt;margin-top:17.3pt;width:0;height:118.5pt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  <w:r w:rsidR="00052A72">
        <w:rPr>
          <w:lang w:val="en-US"/>
        </w:rPr>
        <w:t>Questions-</w:t>
      </w:r>
    </w:p>
    <w:p w14:paraId="7B26AFFA" w14:textId="2FFEC623" w:rsidR="003C128E" w:rsidRDefault="003C128E">
      <w:pPr>
        <w:rPr>
          <w:lang w:val="en-US"/>
        </w:rPr>
      </w:pPr>
      <w:r>
        <w:rPr>
          <w:lang w:val="en-US"/>
        </w:rPr>
        <w:t>Open questions:</w:t>
      </w:r>
    </w:p>
    <w:p w14:paraId="4371476D" w14:textId="4B8275EF" w:rsidR="00052A72" w:rsidRDefault="00052A72">
      <w:pPr>
        <w:rPr>
          <w:lang w:val="en-US"/>
        </w:rPr>
      </w:pPr>
      <w:r>
        <w:rPr>
          <w:lang w:val="en-US"/>
        </w:rPr>
        <w:t xml:space="preserve">What is or was your experience of burnout? </w:t>
      </w:r>
    </w:p>
    <w:p w14:paraId="66F334CD" w14:textId="369A9C14" w:rsidR="003C128E" w:rsidRDefault="003C128E">
      <w:pPr>
        <w:rPr>
          <w:lang w:val="en-US"/>
        </w:rPr>
      </w:pPr>
      <w:r>
        <w:rPr>
          <w:lang w:val="en-US"/>
        </w:rPr>
        <w:tab/>
        <w:t>Depersonalization</w:t>
      </w:r>
    </w:p>
    <w:p w14:paraId="257EE030" w14:textId="7C020FFF" w:rsidR="003C128E" w:rsidRDefault="003C128E">
      <w:pPr>
        <w:rPr>
          <w:lang w:val="en-US"/>
        </w:rPr>
      </w:pPr>
      <w:r>
        <w:rPr>
          <w:lang w:val="en-US"/>
        </w:rPr>
        <w:tab/>
        <w:t>Emotional exhaustion</w:t>
      </w:r>
    </w:p>
    <w:p w14:paraId="762CB3E0" w14:textId="63F94512" w:rsidR="003C128E" w:rsidRDefault="003C128E">
      <w:pPr>
        <w:rPr>
          <w:lang w:val="en-US"/>
        </w:rPr>
      </w:pPr>
      <w:r>
        <w:rPr>
          <w:lang w:val="en-US"/>
        </w:rPr>
        <w:tab/>
        <w:t>Personal accomplishment</w:t>
      </w:r>
    </w:p>
    <w:p w14:paraId="26644521" w14:textId="27A44A6A" w:rsidR="00052A72" w:rsidRDefault="004F6710">
      <w:pPr>
        <w:rPr>
          <w:lang w:val="en-US"/>
        </w:rPr>
      </w:pPr>
      <w:r w:rsidRPr="004F6710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4C794FB" wp14:editId="42083F3B">
                <wp:simplePos x="0" y="0"/>
                <wp:positionH relativeFrom="column">
                  <wp:posOffset>4119880</wp:posOffset>
                </wp:positionH>
                <wp:positionV relativeFrom="paragraph">
                  <wp:posOffset>11430</wp:posOffset>
                </wp:positionV>
                <wp:extent cx="2360930" cy="1404620"/>
                <wp:effectExtent l="0" t="0" r="22860" b="1143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F361D9" w14:textId="1EA8BFA6" w:rsidR="004F6710" w:rsidRDefault="004F6710" w:rsidP="004F671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xplore precipitating, predisposing, protective and perpetuating factors</w:t>
                            </w:r>
                          </w:p>
                          <w:p w14:paraId="4BFD7E4C" w14:textId="77777777" w:rsidR="004F6710" w:rsidRDefault="004F6710" w:rsidP="004F671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ab/>
                              <w:t>Individual</w:t>
                            </w:r>
                          </w:p>
                          <w:p w14:paraId="6C707125" w14:textId="38CCFDB5" w:rsidR="004F6710" w:rsidRPr="004F6710" w:rsidRDefault="004F671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ab/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Organisational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4C794F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24.4pt;margin-top:.9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">
                <v:textbox style="mso-fit-shape-to-text:t">
                  <w:txbxContent>
                    <w:p w14:paraId="18F361D9" w14:textId="1EA8BFA6" w:rsidR="004F6710" w:rsidRDefault="004F6710" w:rsidP="004F6710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Explore precipitating, predisposing, protective and perpetuating factors</w:t>
                      </w:r>
                    </w:p>
                    <w:p w14:paraId="4BFD7E4C" w14:textId="77777777" w:rsidR="004F6710" w:rsidRDefault="004F6710" w:rsidP="004F6710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ab/>
                        <w:t>Individual</w:t>
                      </w:r>
                    </w:p>
                    <w:p w14:paraId="6C707125" w14:textId="38CCFDB5" w:rsidR="004F6710" w:rsidRPr="004F6710" w:rsidRDefault="004F6710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ab/>
                      </w:r>
                      <w:proofErr w:type="spellStart"/>
                      <w:r>
                        <w:rPr>
                          <w:lang w:val="en-US"/>
                        </w:rPr>
                        <w:t>Organisational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052A72">
        <w:rPr>
          <w:lang w:val="en-US"/>
        </w:rPr>
        <w:t>How do you feel your spiritual health was during that time?</w:t>
      </w:r>
    </w:p>
    <w:p w14:paraId="5BE685D4" w14:textId="20E21240" w:rsidR="003C128E" w:rsidRDefault="003C128E">
      <w:pPr>
        <w:rPr>
          <w:lang w:val="en-US"/>
        </w:rPr>
      </w:pPr>
      <w:r>
        <w:rPr>
          <w:lang w:val="en-US"/>
        </w:rPr>
        <w:tab/>
        <w:t>Meaning and purpose, soul</w:t>
      </w:r>
      <w:r w:rsidR="00071687">
        <w:rPr>
          <w:lang w:val="en-US"/>
        </w:rPr>
        <w:t>, peace</w:t>
      </w:r>
    </w:p>
    <w:p w14:paraId="513396EE" w14:textId="6CA1ADE4" w:rsidR="003C128E" w:rsidRDefault="003C128E">
      <w:pPr>
        <w:rPr>
          <w:lang w:val="en-US"/>
        </w:rPr>
      </w:pPr>
      <w:r>
        <w:rPr>
          <w:lang w:val="en-US"/>
        </w:rPr>
        <w:tab/>
        <w:t>Communities, transcendence, relationships</w:t>
      </w:r>
    </w:p>
    <w:p w14:paraId="582F6556" w14:textId="77777777" w:rsidR="00325650" w:rsidRDefault="003C128E">
      <w:pPr>
        <w:rPr>
          <w:lang w:val="en-US"/>
        </w:rPr>
      </w:pPr>
      <w:r>
        <w:rPr>
          <w:lang w:val="en-US"/>
        </w:rPr>
        <w:tab/>
        <w:t>Religious/spiritual practice</w:t>
      </w:r>
      <w:r w:rsidR="00071687">
        <w:rPr>
          <w:lang w:val="en-US"/>
        </w:rPr>
        <w:t>, faith</w:t>
      </w:r>
    </w:p>
    <w:p w14:paraId="1198FF17" w14:textId="7361AD64" w:rsidR="003C128E" w:rsidRPr="00325650" w:rsidRDefault="00325650">
      <w:pPr>
        <w:rPr>
          <w:sz w:val="24"/>
          <w:szCs w:val="24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39FD64" wp14:editId="4643BD86">
                <wp:simplePos x="0" y="0"/>
                <wp:positionH relativeFrom="column">
                  <wp:posOffset>5248275</wp:posOffset>
                </wp:positionH>
                <wp:positionV relativeFrom="paragraph">
                  <wp:posOffset>119380</wp:posOffset>
                </wp:positionV>
                <wp:extent cx="0" cy="466725"/>
                <wp:effectExtent l="76200" t="0" r="57150" b="4762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67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9398C6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413.25pt;margin-top:9.4pt;width:0;height:36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" strokecolor="black [3200]" strokeweight=".5pt">
                <v:stroke endarrow="block" joinstyle="miter"/>
              </v:shape>
            </w:pict>
          </mc:Fallback>
        </mc:AlternateContent>
      </w:r>
      <w:r w:rsidRPr="00325650">
        <w:rPr>
          <w:rFonts w:eastAsia="Times New Roman" w:cstheme="minorHAnsi"/>
          <w:color w:val="09142A"/>
          <w:lang w:eastAsia="en-GB"/>
        </w:rPr>
        <w:t xml:space="preserve"> Sources of hope, meaning, comfort, strength, peace, love and connection</w:t>
      </w:r>
    </w:p>
    <w:p w14:paraId="257CAE1B" w14:textId="634B188F" w:rsidR="00325650" w:rsidRPr="00EA5D08" w:rsidRDefault="00EA5D08">
      <w:pPr>
        <w:rPr>
          <w:lang w:val="en-US"/>
        </w:rPr>
      </w:pPr>
      <w:r>
        <w:rPr>
          <w:lang w:val="en-US"/>
        </w:rPr>
        <w:t xml:space="preserve">How do you think those who </w:t>
      </w:r>
      <w:r>
        <w:rPr>
          <w:b/>
          <w:bCs/>
          <w:lang w:val="en-US"/>
        </w:rPr>
        <w:t>don’t</w:t>
      </w:r>
      <w:r>
        <w:rPr>
          <w:lang w:val="en-US"/>
        </w:rPr>
        <w:t xml:space="preserve"> burnout do it?</w:t>
      </w:r>
    </w:p>
    <w:p w14:paraId="58070905" w14:textId="203D869B" w:rsidR="00B125B4" w:rsidRDefault="00B125B4">
      <w:pPr>
        <w:rPr>
          <w:lang w:val="en-US"/>
        </w:rPr>
      </w:pPr>
    </w:p>
    <w:p w14:paraId="4BE43320" w14:textId="4A78A828" w:rsidR="00052A72" w:rsidRDefault="003C128E">
      <w:pPr>
        <w:rPr>
          <w:lang w:val="en-US"/>
        </w:rPr>
      </w:pPr>
      <w:r>
        <w:rPr>
          <w:lang w:val="en-US"/>
        </w:rPr>
        <w:t>Self-description/identity, asking about ethnicity, religion, culture etc.</w:t>
      </w:r>
      <w:r w:rsidR="0004363E">
        <w:rPr>
          <w:lang w:val="en-US"/>
        </w:rPr>
        <w:t xml:space="preserve"> </w:t>
      </w:r>
    </w:p>
    <w:p w14:paraId="04271F29" w14:textId="1E99887F" w:rsidR="003C128E" w:rsidRDefault="003C128E">
      <w:pPr>
        <w:rPr>
          <w:lang w:val="en-US"/>
        </w:rPr>
      </w:pPr>
      <w:r>
        <w:rPr>
          <w:lang w:val="en-US"/>
        </w:rPr>
        <w:t>Closed questions:</w:t>
      </w:r>
    </w:p>
    <w:p w14:paraId="362FF156" w14:textId="31D30B63" w:rsidR="003C128E" w:rsidRDefault="003C128E">
      <w:pPr>
        <w:rPr>
          <w:lang w:val="en-US"/>
        </w:rPr>
      </w:pPr>
      <w:r>
        <w:rPr>
          <w:lang w:val="en-US"/>
        </w:rPr>
        <w:t>Gender as GMC</w:t>
      </w:r>
    </w:p>
    <w:p w14:paraId="0868988E" w14:textId="626A30A2" w:rsidR="003C128E" w:rsidRDefault="003C128E">
      <w:pPr>
        <w:rPr>
          <w:lang w:val="en-US"/>
        </w:rPr>
      </w:pPr>
      <w:r>
        <w:rPr>
          <w:lang w:val="en-US"/>
        </w:rPr>
        <w:t>Ethnicity as census</w:t>
      </w:r>
    </w:p>
    <w:p w14:paraId="1ED89D22" w14:textId="08D0D54E" w:rsidR="003C128E" w:rsidRDefault="003C128E">
      <w:pPr>
        <w:rPr>
          <w:lang w:val="en-US"/>
        </w:rPr>
      </w:pPr>
      <w:r>
        <w:rPr>
          <w:lang w:val="en-US"/>
        </w:rPr>
        <w:t>Religion as census.</w:t>
      </w:r>
    </w:p>
    <w:p w14:paraId="4E93C0C4" w14:textId="76BD71C1" w:rsidR="003C128E" w:rsidRDefault="003C128E">
      <w:pPr>
        <w:rPr>
          <w:lang w:val="en-US"/>
        </w:rPr>
      </w:pPr>
      <w:r>
        <w:rPr>
          <w:lang w:val="en-US"/>
        </w:rPr>
        <w:t>Working status (partner, salaried, locum and sessions) before and after burnout episode</w:t>
      </w:r>
    </w:p>
    <w:p w14:paraId="5D59F258" w14:textId="5CC1FE69" w:rsidR="003C128E" w:rsidRDefault="003C128E">
      <w:pPr>
        <w:rPr>
          <w:lang w:val="en-US"/>
        </w:rPr>
      </w:pPr>
      <w:r>
        <w:rPr>
          <w:lang w:val="en-US"/>
        </w:rPr>
        <w:t>Country of primary medical education, GP training</w:t>
      </w:r>
    </w:p>
    <w:p w14:paraId="1949E162" w14:textId="0F87B296" w:rsidR="003C128E" w:rsidRDefault="003C128E">
      <w:pPr>
        <w:rPr>
          <w:lang w:val="en-US"/>
        </w:rPr>
      </w:pPr>
      <w:r>
        <w:rPr>
          <w:lang w:val="en-US"/>
        </w:rPr>
        <w:t>Number of yrs qualified as GP</w:t>
      </w:r>
    </w:p>
    <w:p w14:paraId="63DADEEF" w14:textId="791591AC" w:rsidR="003C128E" w:rsidRDefault="003C128E">
      <w:pPr>
        <w:rPr>
          <w:lang w:val="en-US"/>
        </w:rPr>
      </w:pPr>
      <w:r>
        <w:rPr>
          <w:lang w:val="en-US"/>
        </w:rPr>
        <w:t xml:space="preserve">Thanks, and offer of ongoing support- signposting to practitioner health, GP, BMA counselling etc. </w:t>
      </w:r>
    </w:p>
    <w:p w14:paraId="750E6CDE" w14:textId="6C2F7318" w:rsidR="003C128E" w:rsidRPr="00052A72" w:rsidRDefault="003C128E">
      <w:pPr>
        <w:rPr>
          <w:lang w:val="en-US"/>
        </w:rPr>
      </w:pPr>
    </w:p>
    <w:sectPr w:rsidR="003C128E" w:rsidRPr="00052A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A72"/>
    <w:rsid w:val="00021288"/>
    <w:rsid w:val="0004363E"/>
    <w:rsid w:val="00052A72"/>
    <w:rsid w:val="00071687"/>
    <w:rsid w:val="001760BB"/>
    <w:rsid w:val="00325650"/>
    <w:rsid w:val="003C128E"/>
    <w:rsid w:val="004F6710"/>
    <w:rsid w:val="0056022D"/>
    <w:rsid w:val="00AE6693"/>
    <w:rsid w:val="00B125B4"/>
    <w:rsid w:val="00C60C13"/>
    <w:rsid w:val="00EA5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FCE3E"/>
  <w15:chartTrackingRefBased/>
  <w15:docId w15:val="{21338A34-6657-4E73-8264-FAB3357C2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data">
    <w:name w:val="tabledata"/>
    <w:basedOn w:val="Normal"/>
    <w:rsid w:val="001760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bold">
    <w:name w:val="bold"/>
    <w:basedOn w:val="DefaultParagraphFont"/>
    <w:rsid w:val="001760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63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 Whitehead</dc:creator>
  <cp:keywords/>
  <dc:description/>
  <cp:lastModifiedBy>Orla Whitehead</cp:lastModifiedBy>
  <cp:revision>2</cp:revision>
  <dcterms:created xsi:type="dcterms:W3CDTF">2024-10-21T22:15:00Z</dcterms:created>
  <dcterms:modified xsi:type="dcterms:W3CDTF">2024-10-21T22:15:00Z</dcterms:modified>
</cp:coreProperties>
</file>